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20"/>
          <w:lang w:val="en-US"/>
        </w:rPr>
      </w:pPr>
      <w:r>
        <w:rPr>
          <w:sz w:val="20"/>
          <w:lang w:val="en-US" w:eastAsia="en-US"/>
        </w:rPr>
        <mc:AlternateContent>
          <mc:Choice Requires="wpg">
            <w:drawing>
              <wp:inline distT="0" distB="0" distL="0" distR="0">
                <wp:extent cx="5758815" cy="68478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8920" cy="6847920"/>
                          <a:chOff x="0" y="0"/>
                          <a:chExt cx="5758920" cy="6847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58920" cy="684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9360"/>
                            <a:ext cx="5508720" cy="673920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rcRect l="4655" t="5573" r="4655" b="7630"/>
                            <a:stretch/>
                          </pic:blipFill>
                          <pic:spPr>
                            <a:xfrm>
                              <a:off x="824400" y="0"/>
                              <a:ext cx="4684320" cy="6675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960" y="103680"/>
                              <a:ext cx="71136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0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-1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80136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1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0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362484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5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4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50696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2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1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20860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3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2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91492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4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3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31136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6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5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644400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9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8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571248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8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7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5007240"/>
                              <a:ext cx="68184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7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Generation 6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45pt;height:539.2pt" coordorigin="0,0" coordsize="9069,10784">
                <v:rect id="shape_0" stroked="f" o:allowincell="f" style="position:absolute;left:0;top:0;width:9068;height:1078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15;width:8675;height:1061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298;top:15;width:7376;height:10512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6;top:178;width:1119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0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-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1277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1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5723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5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2388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2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3493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3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4605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4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6804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6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10163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9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9011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8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7900;width:1073;height:46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7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Generation 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1450</wp:posOffset>
                </wp:positionH>
                <wp:positionV relativeFrom="paragraph">
                  <wp:posOffset>80010</wp:posOffset>
                </wp:positionV>
                <wp:extent cx="5759450" cy="5600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560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igure S1.  The Fepi mapping pedigre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At generation 0 (2001), two heterozygous sires from an epileptic family were each crossed with five or six affected homozygous dams, giving rise to a total of 209 offspring born in 2002. Successive crosses were performed each year thereafter, for seven years, in an attempt to obtain offspring with crossover events close to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ep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mutation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pt;height:44.1pt;mso-wrap-distance-left:9.05pt;mso-wrap-distance-right:9.05pt;mso-wrap-distance-top:0pt;mso-wrap-distance-bottom:0pt;margin-top:6.3pt;mso-position-vertical-relative:text;margin-left:-1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Figure S1.  The Fepi mapping pedigree</w:t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At generation 0 (2001), two heterozygous sires from an epileptic family were each crossed with five or six affected homozygous dams, giving rise to a total of 209 offspring born in 2002. Successive crosses were performed each year thereafter, for seven years, in an attempt to obtain offspring with crossover events close to the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epi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mutation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36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48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ategories">
    <w:name w:val="categories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13:09:00Z</dcterms:created>
  <dc:creator>fpitel</dc:creator>
  <dc:description/>
  <cp:keywords/>
  <dc:language>en-US</dc:language>
  <cp:lastModifiedBy>fpitel</cp:lastModifiedBy>
  <cp:lastPrinted>2011-03-22T16:23:00Z</cp:lastPrinted>
  <dcterms:modified xsi:type="dcterms:W3CDTF">2011-10-08T13:09:00Z</dcterms:modified>
  <cp:revision>4</cp:revision>
  <dc:subject/>
  <dc:title>C - 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